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343" w:rsidRPr="00B92B20" w:rsidRDefault="00774343" w:rsidP="0077434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92B20">
        <w:rPr>
          <w:rFonts w:ascii="Times New Roman" w:hAnsi="Times New Roman" w:cs="Times New Roman"/>
          <w:b/>
          <w:bCs/>
          <w:sz w:val="24"/>
        </w:rPr>
        <w:t>Supplementary Figure 1. Population Attributable Fraction of Modifiable Risk Factors for Incident Hypertension, Stratified by Subgroups.</w:t>
      </w:r>
    </w:p>
    <w:p w:rsidR="00774343" w:rsidRPr="00B92B20" w:rsidRDefault="00774343" w:rsidP="0077434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92B20">
        <w:rPr>
          <w:rFonts w:ascii="Times New Roman" w:hAnsi="Times New Roman" w:cs="Times New Roman"/>
          <w:sz w:val="24"/>
        </w:rPr>
        <w:t>(A) Forest plot showing the Population Attributable Fraction (PAF) and its 95% Confidence Interval (CI) for each risk factor, stratified by age group (&lt;40, 40–65 vs. ≥65 years).</w:t>
      </w:r>
    </w:p>
    <w:p w:rsidR="00774343" w:rsidRPr="00B92B20" w:rsidRDefault="00774343" w:rsidP="0077434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92B20">
        <w:rPr>
          <w:rFonts w:ascii="Times New Roman" w:hAnsi="Times New Roman" w:cs="Times New Roman"/>
          <w:sz w:val="24"/>
        </w:rPr>
        <w:t>(B) Forest plot showing the PAF and its 95% CI for each risk factor, stratified by sex.</w:t>
      </w:r>
    </w:p>
    <w:p w:rsidR="00774343" w:rsidRPr="00B92B20" w:rsidRDefault="00774343" w:rsidP="0077434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92B20">
        <w:rPr>
          <w:rFonts w:ascii="Times New Roman" w:hAnsi="Times New Roman" w:cs="Times New Roman"/>
          <w:sz w:val="24"/>
        </w:rPr>
        <w:t>(C) Forest plot showing the PAF and its 95% CI for each risk factor, stratified by blood pressure (systolic blood pressure &lt;120 mmHg and diastolic blood pressure &lt;80 mmHg vs. systolic blood pressure ≥120 mmHg and/or diastolic blood pressure ≥80 mmHg).</w:t>
      </w:r>
    </w:p>
    <w:p w:rsidR="00774343" w:rsidRPr="00B92B20" w:rsidRDefault="00774343" w:rsidP="0077434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92B20">
        <w:rPr>
          <w:rFonts w:ascii="Times New Roman" w:hAnsi="Times New Roman" w:cs="Times New Roman"/>
          <w:sz w:val="24"/>
        </w:rPr>
        <w:t>The squares/circles represent the point estimates of the PAF, and the horizontal lines represent the 95% CIs.</w:t>
      </w:r>
    </w:p>
    <w:p w:rsidR="005C48A5" w:rsidRDefault="005C48A5">
      <w:bookmarkStart w:id="0" w:name="_GoBack"/>
      <w:bookmarkEnd w:id="0"/>
    </w:p>
    <w:sectPr w:rsidR="005C4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43"/>
    <w:rsid w:val="002425BD"/>
    <w:rsid w:val="002C536E"/>
    <w:rsid w:val="005C48A5"/>
    <w:rsid w:val="00763461"/>
    <w:rsid w:val="00774343"/>
    <w:rsid w:val="009F3E08"/>
    <w:rsid w:val="00F6745E"/>
    <w:rsid w:val="00F93A0C"/>
    <w:rsid w:val="00F9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7C252-5D9D-4F9B-AB84-66F60B31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343"/>
    <w:pPr>
      <w:widowControl w:val="0"/>
      <w:spacing w:after="0" w:line="240" w:lineRule="auto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hanai</dc:creator>
  <cp:keywords/>
  <dc:description/>
  <cp:lastModifiedBy>Arun Dhanai</cp:lastModifiedBy>
  <cp:revision>1</cp:revision>
  <dcterms:created xsi:type="dcterms:W3CDTF">2026-02-03T15:45:00Z</dcterms:created>
  <dcterms:modified xsi:type="dcterms:W3CDTF">2026-02-03T15:45:00Z</dcterms:modified>
</cp:coreProperties>
</file>